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E736F4" w14:textId="77777777" w:rsidR="00755BB1" w:rsidRDefault="00755BB1" w:rsidP="00755BB1">
      <w:pPr>
        <w:jc w:val="both"/>
        <w:rPr>
          <w:rFonts w:cstheme="minorHAnsi"/>
        </w:rPr>
      </w:pPr>
    </w:p>
    <w:p w14:paraId="08343777" w14:textId="77777777" w:rsidR="00755BB1" w:rsidRPr="00E92231" w:rsidRDefault="00755BB1" w:rsidP="00755BB1">
      <w:pPr>
        <w:jc w:val="both"/>
        <w:rPr>
          <w:rFonts w:cstheme="minorHAnsi"/>
        </w:rPr>
      </w:pPr>
      <w:r w:rsidRPr="00E92231">
        <w:rPr>
          <w:rFonts w:cstheme="minorHAnsi"/>
        </w:rPr>
        <w:t>Table S1 Inclusion and exclusion criteria</w:t>
      </w:r>
    </w:p>
    <w:tbl>
      <w:tblPr>
        <w:tblStyle w:val="TableGrid"/>
        <w:tblW w:w="0" w:type="auto"/>
        <w:tblLook w:val="04A0" w:firstRow="1" w:lastRow="0" w:firstColumn="1" w:lastColumn="0" w:noHBand="0" w:noVBand="1"/>
      </w:tblPr>
      <w:tblGrid>
        <w:gridCol w:w="3823"/>
        <w:gridCol w:w="5187"/>
      </w:tblGrid>
      <w:tr w:rsidR="00755BB1" w:rsidRPr="006641D7" w14:paraId="57A7C0EB" w14:textId="77777777" w:rsidTr="00EE3E6B">
        <w:tc>
          <w:tcPr>
            <w:tcW w:w="3823" w:type="dxa"/>
          </w:tcPr>
          <w:p w14:paraId="5640776B" w14:textId="77777777" w:rsidR="00755BB1" w:rsidRPr="006641D7" w:rsidRDefault="00755BB1" w:rsidP="00EE3E6B">
            <w:pPr>
              <w:jc w:val="both"/>
              <w:rPr>
                <w:rFonts w:cstheme="minorHAnsi"/>
                <w:sz w:val="22"/>
                <w:szCs w:val="22"/>
              </w:rPr>
            </w:pPr>
            <w:r w:rsidRPr="006641D7">
              <w:rPr>
                <w:rFonts w:cstheme="minorHAnsi"/>
                <w:sz w:val="22"/>
                <w:szCs w:val="22"/>
              </w:rPr>
              <w:t>Inclusion</w:t>
            </w:r>
          </w:p>
        </w:tc>
        <w:tc>
          <w:tcPr>
            <w:tcW w:w="5187" w:type="dxa"/>
          </w:tcPr>
          <w:p w14:paraId="02321DA4" w14:textId="77777777" w:rsidR="00755BB1" w:rsidRPr="006641D7" w:rsidRDefault="00755BB1" w:rsidP="00EE3E6B">
            <w:pPr>
              <w:jc w:val="both"/>
              <w:rPr>
                <w:rFonts w:cstheme="minorHAnsi"/>
                <w:sz w:val="22"/>
                <w:szCs w:val="22"/>
              </w:rPr>
            </w:pPr>
            <w:r w:rsidRPr="006641D7">
              <w:rPr>
                <w:rFonts w:cstheme="minorHAnsi"/>
                <w:sz w:val="22"/>
                <w:szCs w:val="22"/>
              </w:rPr>
              <w:t>Exclusion</w:t>
            </w:r>
          </w:p>
        </w:tc>
      </w:tr>
      <w:tr w:rsidR="00755BB1" w:rsidRPr="006641D7" w14:paraId="33C46B36" w14:textId="77777777" w:rsidTr="00EE3E6B">
        <w:tc>
          <w:tcPr>
            <w:tcW w:w="3823" w:type="dxa"/>
          </w:tcPr>
          <w:p w14:paraId="59A0D4E2" w14:textId="77777777" w:rsidR="00755BB1" w:rsidRPr="006641D7" w:rsidRDefault="00755BB1" w:rsidP="00EE3E6B">
            <w:pPr>
              <w:jc w:val="both"/>
              <w:rPr>
                <w:rFonts w:cstheme="minorHAnsi"/>
                <w:sz w:val="22"/>
                <w:szCs w:val="22"/>
              </w:rPr>
            </w:pPr>
            <w:r w:rsidRPr="006641D7">
              <w:rPr>
                <w:rFonts w:cstheme="minorHAnsi"/>
                <w:sz w:val="22"/>
                <w:szCs w:val="22"/>
              </w:rPr>
              <w:t>Pregnant women between 13 and 20 weeks of gestation.</w:t>
            </w:r>
          </w:p>
        </w:tc>
        <w:tc>
          <w:tcPr>
            <w:tcW w:w="5187" w:type="dxa"/>
          </w:tcPr>
          <w:p w14:paraId="0A13C6F5" w14:textId="77777777" w:rsidR="00755BB1" w:rsidRPr="006641D7" w:rsidRDefault="00755BB1" w:rsidP="00EE3E6B">
            <w:pPr>
              <w:jc w:val="both"/>
              <w:rPr>
                <w:rFonts w:cstheme="minorHAnsi"/>
                <w:sz w:val="22"/>
                <w:szCs w:val="22"/>
              </w:rPr>
            </w:pPr>
            <w:r w:rsidRPr="006641D7">
              <w:rPr>
                <w:rFonts w:cstheme="minorHAnsi"/>
                <w:sz w:val="22"/>
                <w:szCs w:val="22"/>
              </w:rPr>
              <w:t xml:space="preserve">Known sensitivity, contraindication or intolerance to P4 (history of liver tumours, severe liver impairment, general or breast cancer, severe arterial disease, undiagnosed vaginal bleeding, acute porphyria, history during pregnancy of idiopathic jaundice, severe pruritus or pemphigoid </w:t>
            </w:r>
            <w:proofErr w:type="spellStart"/>
            <w:r w:rsidRPr="006641D7">
              <w:rPr>
                <w:rFonts w:cstheme="minorHAnsi"/>
                <w:sz w:val="22"/>
                <w:szCs w:val="22"/>
              </w:rPr>
              <w:t>gestationis</w:t>
            </w:r>
            <w:proofErr w:type="spellEnd"/>
            <w:r w:rsidRPr="006641D7">
              <w:rPr>
                <w:rFonts w:cstheme="minorHAnsi"/>
                <w:sz w:val="22"/>
                <w:szCs w:val="22"/>
              </w:rPr>
              <w:t>).</w:t>
            </w:r>
          </w:p>
        </w:tc>
      </w:tr>
      <w:tr w:rsidR="00755BB1" w:rsidRPr="006641D7" w14:paraId="280A60B2" w14:textId="77777777" w:rsidTr="00EE3E6B">
        <w:tc>
          <w:tcPr>
            <w:tcW w:w="3823" w:type="dxa"/>
          </w:tcPr>
          <w:p w14:paraId="1151D807" w14:textId="77777777" w:rsidR="00755BB1" w:rsidRPr="006641D7" w:rsidRDefault="00755BB1" w:rsidP="00EE3E6B">
            <w:pPr>
              <w:jc w:val="both"/>
              <w:rPr>
                <w:rFonts w:cstheme="minorHAnsi"/>
                <w:sz w:val="22"/>
                <w:szCs w:val="22"/>
              </w:rPr>
            </w:pPr>
            <w:r w:rsidRPr="006641D7">
              <w:rPr>
                <w:rFonts w:cstheme="minorHAnsi"/>
                <w:sz w:val="22"/>
                <w:szCs w:val="22"/>
              </w:rPr>
              <w:t>Singleton pregnancy</w:t>
            </w:r>
          </w:p>
        </w:tc>
        <w:tc>
          <w:tcPr>
            <w:tcW w:w="5187" w:type="dxa"/>
          </w:tcPr>
          <w:p w14:paraId="0BD93D1E" w14:textId="77777777" w:rsidR="00755BB1" w:rsidRPr="006641D7" w:rsidRDefault="00755BB1" w:rsidP="00EE3E6B">
            <w:pPr>
              <w:pStyle w:val="Default"/>
              <w:spacing w:after="36"/>
              <w:jc w:val="both"/>
              <w:rPr>
                <w:rFonts w:asciiTheme="minorHAnsi" w:hAnsiTheme="minorHAnsi" w:cstheme="minorHAnsi"/>
                <w:sz w:val="22"/>
                <w:szCs w:val="22"/>
              </w:rPr>
            </w:pPr>
            <w:r w:rsidRPr="006641D7">
              <w:rPr>
                <w:rFonts w:asciiTheme="minorHAnsi" w:hAnsiTheme="minorHAnsi" w:cstheme="minorHAnsi"/>
                <w:sz w:val="22"/>
                <w:szCs w:val="22"/>
              </w:rPr>
              <w:t>Known sensitivity, contraindication or intolerance to aminophylline (</w:t>
            </w:r>
            <w:proofErr w:type="spellStart"/>
            <w:r w:rsidRPr="006641D7">
              <w:rPr>
                <w:rFonts w:asciiTheme="minorHAnsi" w:hAnsiTheme="minorHAnsi" w:cstheme="minorHAnsi"/>
                <w:sz w:val="22"/>
                <w:szCs w:val="22"/>
              </w:rPr>
              <w:t>hypokalaemia</w:t>
            </w:r>
            <w:proofErr w:type="spellEnd"/>
            <w:r w:rsidRPr="006641D7">
              <w:rPr>
                <w:rFonts w:asciiTheme="minorHAnsi" w:hAnsiTheme="minorHAnsi" w:cstheme="minorHAnsi"/>
                <w:sz w:val="22"/>
                <w:szCs w:val="22"/>
              </w:rPr>
              <w:t xml:space="preserve">, pre-existing cardiac arrhythmias, epilepsy, hyperparathyroidism, peptic ulcer disease) </w:t>
            </w:r>
          </w:p>
        </w:tc>
      </w:tr>
      <w:tr w:rsidR="00755BB1" w:rsidRPr="006641D7" w14:paraId="700E42DE" w14:textId="77777777" w:rsidTr="00EE3E6B">
        <w:tc>
          <w:tcPr>
            <w:tcW w:w="3823" w:type="dxa"/>
          </w:tcPr>
          <w:p w14:paraId="312C5A5E" w14:textId="77777777" w:rsidR="00755BB1" w:rsidRPr="006641D7" w:rsidRDefault="00755BB1" w:rsidP="00EE3E6B">
            <w:pPr>
              <w:pStyle w:val="Default"/>
              <w:spacing w:after="38"/>
              <w:jc w:val="both"/>
              <w:rPr>
                <w:rFonts w:asciiTheme="minorHAnsi" w:hAnsiTheme="minorHAnsi" w:cstheme="minorHAnsi"/>
                <w:sz w:val="22"/>
                <w:szCs w:val="22"/>
              </w:rPr>
            </w:pPr>
            <w:r w:rsidRPr="006641D7">
              <w:rPr>
                <w:rFonts w:asciiTheme="minorHAnsi" w:hAnsiTheme="minorHAnsi" w:cstheme="minorHAnsi"/>
                <w:sz w:val="22"/>
                <w:szCs w:val="22"/>
              </w:rPr>
              <w:t xml:space="preserve">Intact fetal membranes at the time of recruitment. </w:t>
            </w:r>
          </w:p>
        </w:tc>
        <w:tc>
          <w:tcPr>
            <w:tcW w:w="5187" w:type="dxa"/>
          </w:tcPr>
          <w:p w14:paraId="0D93897D" w14:textId="77777777" w:rsidR="00755BB1" w:rsidRPr="006641D7" w:rsidRDefault="00755BB1" w:rsidP="00EE3E6B">
            <w:pPr>
              <w:pStyle w:val="Default"/>
              <w:spacing w:after="36"/>
              <w:jc w:val="both"/>
              <w:rPr>
                <w:rFonts w:asciiTheme="minorHAnsi" w:hAnsiTheme="minorHAnsi" w:cstheme="minorHAnsi"/>
                <w:sz w:val="22"/>
                <w:szCs w:val="22"/>
              </w:rPr>
            </w:pPr>
            <w:r w:rsidRPr="006641D7">
              <w:rPr>
                <w:rFonts w:asciiTheme="minorHAnsi" w:hAnsiTheme="minorHAnsi" w:cstheme="minorHAnsi"/>
                <w:sz w:val="22"/>
                <w:szCs w:val="22"/>
              </w:rPr>
              <w:t xml:space="preserve">Suspected or proven rupture of the fetal membranes at the time of recruitment. </w:t>
            </w:r>
          </w:p>
        </w:tc>
      </w:tr>
      <w:tr w:rsidR="00755BB1" w:rsidRPr="006641D7" w14:paraId="1ABAFF68" w14:textId="77777777" w:rsidTr="00EE3E6B">
        <w:tc>
          <w:tcPr>
            <w:tcW w:w="3823" w:type="dxa"/>
          </w:tcPr>
          <w:p w14:paraId="6E284345" w14:textId="77777777" w:rsidR="00755BB1" w:rsidRPr="006641D7" w:rsidRDefault="00755BB1" w:rsidP="00EE3E6B">
            <w:pPr>
              <w:jc w:val="both"/>
              <w:rPr>
                <w:rFonts w:cstheme="minorHAnsi"/>
                <w:sz w:val="22"/>
                <w:szCs w:val="22"/>
              </w:rPr>
            </w:pPr>
            <w:r w:rsidRPr="006641D7">
              <w:rPr>
                <w:rFonts w:cstheme="minorHAnsi"/>
                <w:sz w:val="22"/>
                <w:szCs w:val="22"/>
              </w:rPr>
              <w:t>The ability to understand and sign a written informed consent form, prior to participation in any screening procedures and must be willing to comply with all study requirements.</w:t>
            </w:r>
          </w:p>
        </w:tc>
        <w:tc>
          <w:tcPr>
            <w:tcW w:w="5187" w:type="dxa"/>
          </w:tcPr>
          <w:p w14:paraId="19A99B64" w14:textId="77777777" w:rsidR="00755BB1" w:rsidRPr="006641D7" w:rsidRDefault="00755BB1" w:rsidP="00EE3E6B">
            <w:pPr>
              <w:pStyle w:val="Default"/>
              <w:spacing w:after="36"/>
              <w:jc w:val="both"/>
              <w:rPr>
                <w:rFonts w:asciiTheme="minorHAnsi" w:hAnsiTheme="minorHAnsi" w:cstheme="minorHAnsi"/>
                <w:sz w:val="22"/>
                <w:szCs w:val="22"/>
              </w:rPr>
            </w:pPr>
            <w:r w:rsidRPr="006641D7">
              <w:rPr>
                <w:rFonts w:asciiTheme="minorHAnsi" w:hAnsiTheme="minorHAnsi" w:cstheme="minorHAnsi"/>
                <w:sz w:val="22"/>
                <w:szCs w:val="22"/>
              </w:rPr>
              <w:t>Participants taking prescribed medications known to interact with P4 (</w:t>
            </w:r>
            <w:proofErr w:type="gramStart"/>
            <w:r w:rsidRPr="006641D7">
              <w:rPr>
                <w:rFonts w:asciiTheme="minorHAnsi" w:hAnsiTheme="minorHAnsi" w:cstheme="minorHAnsi"/>
                <w:sz w:val="22"/>
                <w:szCs w:val="22"/>
              </w:rPr>
              <w:t>e.g.</w:t>
            </w:r>
            <w:proofErr w:type="gramEnd"/>
            <w:r w:rsidRPr="006641D7">
              <w:rPr>
                <w:rFonts w:asciiTheme="minorHAnsi" w:hAnsiTheme="minorHAnsi" w:cstheme="minorHAnsi"/>
                <w:sz w:val="22"/>
                <w:szCs w:val="22"/>
              </w:rPr>
              <w:t xml:space="preserve"> Bromocriptine, carbamazepine, diazepam, lorazepam and temazepam, insulin) or aminophylline at screening. </w:t>
            </w:r>
          </w:p>
        </w:tc>
      </w:tr>
      <w:tr w:rsidR="00755BB1" w:rsidRPr="006641D7" w14:paraId="3911A73F" w14:textId="77777777" w:rsidTr="00EE3E6B">
        <w:tc>
          <w:tcPr>
            <w:tcW w:w="3823" w:type="dxa"/>
          </w:tcPr>
          <w:p w14:paraId="12E4F57A" w14:textId="77777777" w:rsidR="00755BB1" w:rsidRPr="006641D7" w:rsidRDefault="00755BB1" w:rsidP="00EE3E6B">
            <w:pPr>
              <w:pStyle w:val="Default"/>
              <w:spacing w:after="38"/>
              <w:jc w:val="both"/>
              <w:rPr>
                <w:rFonts w:asciiTheme="minorHAnsi" w:hAnsiTheme="minorHAnsi" w:cstheme="minorHAnsi"/>
                <w:sz w:val="22"/>
                <w:szCs w:val="22"/>
              </w:rPr>
            </w:pPr>
            <w:r w:rsidRPr="006641D7">
              <w:rPr>
                <w:rFonts w:asciiTheme="minorHAnsi" w:hAnsiTheme="minorHAnsi" w:cstheme="minorHAnsi"/>
                <w:sz w:val="22"/>
                <w:szCs w:val="22"/>
              </w:rPr>
              <w:t xml:space="preserve">Women must be aged 18 years or older. </w:t>
            </w:r>
          </w:p>
        </w:tc>
        <w:tc>
          <w:tcPr>
            <w:tcW w:w="5187" w:type="dxa"/>
          </w:tcPr>
          <w:p w14:paraId="74AA01BD" w14:textId="77777777" w:rsidR="00755BB1" w:rsidRPr="006641D7" w:rsidRDefault="00755BB1" w:rsidP="00EE3E6B">
            <w:pPr>
              <w:jc w:val="both"/>
              <w:rPr>
                <w:rFonts w:cstheme="minorHAnsi"/>
                <w:sz w:val="22"/>
                <w:szCs w:val="22"/>
              </w:rPr>
            </w:pPr>
            <w:r w:rsidRPr="006641D7">
              <w:rPr>
                <w:rFonts w:cstheme="minorHAnsi"/>
                <w:sz w:val="22"/>
                <w:szCs w:val="22"/>
              </w:rPr>
              <w:t>Participants taking prescribed medications that are known to increase Aminophylline plasma concentrations: acyclovir, calcium channel blockers, cimetidine, erythromycin, clarithromycin, corticosteroids and benzodiazepine, carbamazepine, beta-sympathomimetics at screening.</w:t>
            </w:r>
          </w:p>
        </w:tc>
      </w:tr>
      <w:tr w:rsidR="00755BB1" w:rsidRPr="006641D7" w14:paraId="32B98B5E" w14:textId="77777777" w:rsidTr="00EE3E6B">
        <w:tc>
          <w:tcPr>
            <w:tcW w:w="3823" w:type="dxa"/>
          </w:tcPr>
          <w:p w14:paraId="7549F1D4" w14:textId="77777777" w:rsidR="00755BB1" w:rsidRPr="006641D7" w:rsidRDefault="00755BB1" w:rsidP="00EE3E6B">
            <w:pPr>
              <w:pStyle w:val="Default"/>
              <w:spacing w:after="36"/>
              <w:jc w:val="both"/>
              <w:rPr>
                <w:rFonts w:asciiTheme="minorHAnsi" w:hAnsiTheme="minorHAnsi" w:cstheme="minorHAnsi"/>
                <w:sz w:val="22"/>
                <w:szCs w:val="22"/>
              </w:rPr>
            </w:pPr>
            <w:r w:rsidRPr="006641D7">
              <w:rPr>
                <w:rFonts w:asciiTheme="minorHAnsi" w:hAnsiTheme="minorHAnsi" w:cstheme="minorHAnsi"/>
                <w:sz w:val="22"/>
                <w:szCs w:val="22"/>
              </w:rPr>
              <w:t xml:space="preserve">Obstetric history of one or more of the following: </w:t>
            </w:r>
          </w:p>
          <w:p w14:paraId="30CF38F8" w14:textId="77777777" w:rsidR="00755BB1" w:rsidRPr="006641D7" w:rsidRDefault="00755BB1" w:rsidP="00EE3E6B">
            <w:pPr>
              <w:pStyle w:val="Default"/>
              <w:numPr>
                <w:ilvl w:val="0"/>
                <w:numId w:val="1"/>
              </w:numPr>
              <w:spacing w:after="36"/>
              <w:jc w:val="both"/>
              <w:rPr>
                <w:rFonts w:asciiTheme="minorHAnsi" w:hAnsiTheme="minorHAnsi" w:cstheme="minorHAnsi"/>
                <w:sz w:val="22"/>
                <w:szCs w:val="22"/>
              </w:rPr>
            </w:pPr>
            <w:r w:rsidRPr="006641D7">
              <w:rPr>
                <w:rFonts w:asciiTheme="minorHAnsi" w:hAnsiTheme="minorHAnsi" w:cstheme="minorHAnsi"/>
                <w:sz w:val="22"/>
                <w:szCs w:val="22"/>
              </w:rPr>
              <w:t xml:space="preserve">Previous mid-trimester loss (14-26 weeks) </w:t>
            </w:r>
          </w:p>
          <w:p w14:paraId="18C94BC0" w14:textId="77777777" w:rsidR="00755BB1" w:rsidRPr="006641D7" w:rsidRDefault="00755BB1" w:rsidP="00EE3E6B">
            <w:pPr>
              <w:pStyle w:val="Default"/>
              <w:numPr>
                <w:ilvl w:val="0"/>
                <w:numId w:val="1"/>
              </w:numPr>
              <w:spacing w:after="36"/>
              <w:jc w:val="both"/>
              <w:rPr>
                <w:rFonts w:asciiTheme="minorHAnsi" w:hAnsiTheme="minorHAnsi" w:cstheme="minorHAnsi"/>
                <w:sz w:val="22"/>
                <w:szCs w:val="22"/>
              </w:rPr>
            </w:pPr>
            <w:r w:rsidRPr="006641D7">
              <w:rPr>
                <w:rFonts w:asciiTheme="minorHAnsi" w:hAnsiTheme="minorHAnsi" w:cstheme="minorHAnsi"/>
                <w:sz w:val="22"/>
                <w:szCs w:val="22"/>
              </w:rPr>
              <w:t xml:space="preserve">Previous preterm delivery (&lt;37 Weeks) </w:t>
            </w:r>
          </w:p>
          <w:p w14:paraId="7D6BCD6D" w14:textId="77777777" w:rsidR="00755BB1" w:rsidRPr="006641D7" w:rsidRDefault="00755BB1" w:rsidP="00EE3E6B">
            <w:pPr>
              <w:pStyle w:val="Default"/>
              <w:numPr>
                <w:ilvl w:val="0"/>
                <w:numId w:val="1"/>
              </w:numPr>
              <w:spacing w:after="36"/>
              <w:jc w:val="both"/>
              <w:rPr>
                <w:rFonts w:asciiTheme="minorHAnsi" w:hAnsiTheme="minorHAnsi" w:cstheme="minorHAnsi"/>
                <w:sz w:val="22"/>
                <w:szCs w:val="22"/>
              </w:rPr>
            </w:pPr>
            <w:r w:rsidRPr="006641D7">
              <w:rPr>
                <w:rFonts w:asciiTheme="minorHAnsi" w:hAnsiTheme="minorHAnsi" w:cstheme="minorHAnsi"/>
                <w:sz w:val="22"/>
                <w:szCs w:val="22"/>
              </w:rPr>
              <w:t xml:space="preserve">Women with a history of indicated cervical suture </w:t>
            </w:r>
          </w:p>
          <w:p w14:paraId="2BB4D625" w14:textId="77777777" w:rsidR="00755BB1" w:rsidRPr="006641D7" w:rsidRDefault="00755BB1" w:rsidP="00EE3E6B">
            <w:pPr>
              <w:pStyle w:val="Default"/>
              <w:numPr>
                <w:ilvl w:val="0"/>
                <w:numId w:val="1"/>
              </w:numPr>
              <w:spacing w:after="36"/>
              <w:jc w:val="both"/>
              <w:rPr>
                <w:rFonts w:asciiTheme="minorHAnsi" w:hAnsiTheme="minorHAnsi" w:cstheme="minorHAnsi"/>
                <w:sz w:val="22"/>
                <w:szCs w:val="22"/>
              </w:rPr>
            </w:pPr>
            <w:r w:rsidRPr="006641D7">
              <w:rPr>
                <w:rFonts w:asciiTheme="minorHAnsi" w:hAnsiTheme="minorHAnsi" w:cstheme="minorHAnsi"/>
                <w:sz w:val="22"/>
                <w:szCs w:val="22"/>
              </w:rPr>
              <w:t xml:space="preserve">Short cervical length(≤25mm) on ultrasound at 13-20+0 weeks gestation, with or without cervical suture and with or without a positive fetal fibronectin </w:t>
            </w:r>
          </w:p>
        </w:tc>
        <w:tc>
          <w:tcPr>
            <w:tcW w:w="5187" w:type="dxa"/>
          </w:tcPr>
          <w:p w14:paraId="5388138B" w14:textId="77777777" w:rsidR="00755BB1" w:rsidRPr="006641D7" w:rsidRDefault="00755BB1" w:rsidP="00EE3E6B">
            <w:pPr>
              <w:pStyle w:val="Default"/>
              <w:spacing w:after="36"/>
              <w:jc w:val="both"/>
              <w:rPr>
                <w:rFonts w:asciiTheme="minorHAnsi" w:hAnsiTheme="minorHAnsi" w:cstheme="minorHAnsi"/>
                <w:sz w:val="22"/>
                <w:szCs w:val="22"/>
              </w:rPr>
            </w:pPr>
            <w:r w:rsidRPr="006641D7">
              <w:rPr>
                <w:rFonts w:asciiTheme="minorHAnsi" w:hAnsiTheme="minorHAnsi" w:cstheme="minorHAnsi"/>
                <w:sz w:val="22"/>
                <w:szCs w:val="22"/>
              </w:rPr>
              <w:t xml:space="preserve">Evidence of maternal infection or sepsis (maternal temperature ≥37.5oC, increased inflammatory markers – WBC, CRP). </w:t>
            </w:r>
          </w:p>
          <w:p w14:paraId="2662ADFD" w14:textId="77777777" w:rsidR="00755BB1" w:rsidRPr="006641D7" w:rsidRDefault="00755BB1" w:rsidP="00EE3E6B">
            <w:pPr>
              <w:jc w:val="both"/>
              <w:rPr>
                <w:rFonts w:cstheme="minorHAnsi"/>
                <w:sz w:val="22"/>
                <w:szCs w:val="22"/>
              </w:rPr>
            </w:pPr>
          </w:p>
        </w:tc>
      </w:tr>
      <w:tr w:rsidR="00755BB1" w:rsidRPr="006641D7" w14:paraId="0B5A9C50" w14:textId="77777777" w:rsidTr="00EE3E6B">
        <w:tc>
          <w:tcPr>
            <w:tcW w:w="3823" w:type="dxa"/>
          </w:tcPr>
          <w:p w14:paraId="1324616E" w14:textId="77777777" w:rsidR="00755BB1" w:rsidRPr="006641D7" w:rsidRDefault="00755BB1" w:rsidP="00EE3E6B">
            <w:pPr>
              <w:jc w:val="both"/>
              <w:rPr>
                <w:rFonts w:cstheme="minorHAnsi"/>
                <w:sz w:val="22"/>
                <w:szCs w:val="22"/>
              </w:rPr>
            </w:pPr>
          </w:p>
        </w:tc>
        <w:tc>
          <w:tcPr>
            <w:tcW w:w="5187" w:type="dxa"/>
          </w:tcPr>
          <w:p w14:paraId="75BA68FD" w14:textId="77777777" w:rsidR="00755BB1" w:rsidRPr="006641D7" w:rsidRDefault="00755BB1" w:rsidP="00EE3E6B">
            <w:pPr>
              <w:jc w:val="both"/>
              <w:rPr>
                <w:rFonts w:cstheme="minorHAnsi"/>
                <w:sz w:val="22"/>
                <w:szCs w:val="22"/>
              </w:rPr>
            </w:pPr>
            <w:r w:rsidRPr="006641D7">
              <w:rPr>
                <w:rFonts w:cstheme="minorHAnsi"/>
                <w:sz w:val="22"/>
                <w:szCs w:val="22"/>
              </w:rPr>
              <w:t>Multiple pregnancy.</w:t>
            </w:r>
          </w:p>
        </w:tc>
      </w:tr>
      <w:tr w:rsidR="00755BB1" w:rsidRPr="006641D7" w14:paraId="54413329" w14:textId="77777777" w:rsidTr="00EE3E6B">
        <w:tc>
          <w:tcPr>
            <w:tcW w:w="3823" w:type="dxa"/>
          </w:tcPr>
          <w:p w14:paraId="2E2B59D8" w14:textId="77777777" w:rsidR="00755BB1" w:rsidRPr="006641D7" w:rsidRDefault="00755BB1" w:rsidP="00EE3E6B">
            <w:pPr>
              <w:jc w:val="both"/>
              <w:rPr>
                <w:rFonts w:cstheme="minorHAnsi"/>
                <w:sz w:val="22"/>
                <w:szCs w:val="22"/>
              </w:rPr>
            </w:pPr>
          </w:p>
        </w:tc>
        <w:tc>
          <w:tcPr>
            <w:tcW w:w="5187" w:type="dxa"/>
          </w:tcPr>
          <w:p w14:paraId="50227076" w14:textId="77777777" w:rsidR="00755BB1" w:rsidRPr="006641D7" w:rsidRDefault="00755BB1" w:rsidP="00EE3E6B">
            <w:pPr>
              <w:jc w:val="both"/>
              <w:rPr>
                <w:rFonts w:cstheme="minorHAnsi"/>
                <w:sz w:val="22"/>
                <w:szCs w:val="22"/>
              </w:rPr>
            </w:pPr>
            <w:r w:rsidRPr="006641D7">
              <w:rPr>
                <w:rFonts w:cstheme="minorHAnsi"/>
                <w:sz w:val="22"/>
                <w:szCs w:val="22"/>
              </w:rPr>
              <w:t xml:space="preserve">Known significant congenital structural or chromosomal </w:t>
            </w:r>
            <w:proofErr w:type="spellStart"/>
            <w:r w:rsidRPr="006641D7">
              <w:rPr>
                <w:rFonts w:cstheme="minorHAnsi"/>
                <w:sz w:val="22"/>
                <w:szCs w:val="22"/>
              </w:rPr>
              <w:t>fetal</w:t>
            </w:r>
            <w:proofErr w:type="spellEnd"/>
            <w:r w:rsidRPr="006641D7">
              <w:rPr>
                <w:rFonts w:cstheme="minorHAnsi"/>
                <w:sz w:val="22"/>
                <w:szCs w:val="22"/>
              </w:rPr>
              <w:t xml:space="preserve"> anomaly.</w:t>
            </w:r>
          </w:p>
        </w:tc>
      </w:tr>
      <w:tr w:rsidR="00755BB1" w:rsidRPr="006641D7" w14:paraId="34E09022" w14:textId="77777777" w:rsidTr="00EE3E6B">
        <w:tc>
          <w:tcPr>
            <w:tcW w:w="3823" w:type="dxa"/>
          </w:tcPr>
          <w:p w14:paraId="645492FE" w14:textId="77777777" w:rsidR="00755BB1" w:rsidRPr="006641D7" w:rsidRDefault="00755BB1" w:rsidP="00EE3E6B">
            <w:pPr>
              <w:jc w:val="both"/>
              <w:rPr>
                <w:rFonts w:cstheme="minorHAnsi"/>
                <w:sz w:val="22"/>
                <w:szCs w:val="22"/>
              </w:rPr>
            </w:pPr>
          </w:p>
        </w:tc>
        <w:tc>
          <w:tcPr>
            <w:tcW w:w="5187" w:type="dxa"/>
          </w:tcPr>
          <w:p w14:paraId="1B981815" w14:textId="77777777" w:rsidR="00755BB1" w:rsidRPr="006641D7" w:rsidRDefault="00755BB1" w:rsidP="00EE3E6B">
            <w:pPr>
              <w:pStyle w:val="Default"/>
              <w:spacing w:after="36"/>
              <w:jc w:val="both"/>
              <w:rPr>
                <w:rFonts w:asciiTheme="minorHAnsi" w:hAnsiTheme="minorHAnsi" w:cstheme="minorHAnsi"/>
                <w:sz w:val="22"/>
                <w:szCs w:val="22"/>
              </w:rPr>
            </w:pPr>
            <w:r w:rsidRPr="006641D7">
              <w:rPr>
                <w:rFonts w:asciiTheme="minorHAnsi" w:hAnsiTheme="minorHAnsi" w:cstheme="minorHAnsi"/>
                <w:sz w:val="22"/>
                <w:szCs w:val="22"/>
              </w:rPr>
              <w:t xml:space="preserve">Maternal pathologies in which preterm termination of pregnancy is required. </w:t>
            </w:r>
          </w:p>
        </w:tc>
      </w:tr>
      <w:tr w:rsidR="00755BB1" w:rsidRPr="006641D7" w14:paraId="024E167F" w14:textId="77777777" w:rsidTr="00EE3E6B">
        <w:tc>
          <w:tcPr>
            <w:tcW w:w="3823" w:type="dxa"/>
          </w:tcPr>
          <w:p w14:paraId="26062C2A" w14:textId="77777777" w:rsidR="00755BB1" w:rsidRPr="006641D7" w:rsidRDefault="00755BB1" w:rsidP="00EE3E6B">
            <w:pPr>
              <w:jc w:val="both"/>
              <w:rPr>
                <w:rFonts w:cstheme="minorHAnsi"/>
                <w:sz w:val="22"/>
                <w:szCs w:val="22"/>
              </w:rPr>
            </w:pPr>
          </w:p>
        </w:tc>
        <w:tc>
          <w:tcPr>
            <w:tcW w:w="5187" w:type="dxa"/>
          </w:tcPr>
          <w:p w14:paraId="55D9097E" w14:textId="77777777" w:rsidR="00755BB1" w:rsidRPr="006641D7" w:rsidRDefault="00755BB1" w:rsidP="00EE3E6B">
            <w:pPr>
              <w:jc w:val="both"/>
              <w:rPr>
                <w:rFonts w:cstheme="minorHAnsi"/>
                <w:sz w:val="22"/>
                <w:szCs w:val="22"/>
              </w:rPr>
            </w:pPr>
            <w:r w:rsidRPr="006641D7">
              <w:rPr>
                <w:rFonts w:cstheme="minorHAnsi"/>
                <w:sz w:val="22"/>
                <w:szCs w:val="22"/>
              </w:rPr>
              <w:t>Pre-eclampsia or severe hypertension.</w:t>
            </w:r>
          </w:p>
        </w:tc>
      </w:tr>
      <w:tr w:rsidR="00755BB1" w:rsidRPr="006641D7" w14:paraId="72A078DD" w14:textId="77777777" w:rsidTr="00EE3E6B">
        <w:tc>
          <w:tcPr>
            <w:tcW w:w="3823" w:type="dxa"/>
          </w:tcPr>
          <w:p w14:paraId="08C1B2F3" w14:textId="77777777" w:rsidR="00755BB1" w:rsidRPr="006641D7" w:rsidRDefault="00755BB1" w:rsidP="00EE3E6B">
            <w:pPr>
              <w:jc w:val="both"/>
              <w:rPr>
                <w:rFonts w:cstheme="minorHAnsi"/>
                <w:sz w:val="22"/>
                <w:szCs w:val="22"/>
              </w:rPr>
            </w:pPr>
          </w:p>
        </w:tc>
        <w:tc>
          <w:tcPr>
            <w:tcW w:w="5187" w:type="dxa"/>
          </w:tcPr>
          <w:p w14:paraId="09FAB939" w14:textId="77777777" w:rsidR="00755BB1" w:rsidRPr="006641D7" w:rsidRDefault="00755BB1" w:rsidP="00EE3E6B">
            <w:pPr>
              <w:jc w:val="both"/>
              <w:rPr>
                <w:rFonts w:cstheme="minorHAnsi"/>
                <w:sz w:val="22"/>
                <w:szCs w:val="22"/>
              </w:rPr>
            </w:pPr>
            <w:r w:rsidRPr="006641D7">
              <w:rPr>
                <w:rFonts w:cstheme="minorHAnsi"/>
                <w:sz w:val="22"/>
                <w:szCs w:val="22"/>
              </w:rPr>
              <w:t>Participants who smoke, drink alcohol or take recreational drugs.</w:t>
            </w:r>
          </w:p>
        </w:tc>
      </w:tr>
    </w:tbl>
    <w:p w14:paraId="1149BDF0" w14:textId="77777777" w:rsidR="00755BB1" w:rsidRDefault="00755BB1" w:rsidP="00755BB1">
      <w:pPr>
        <w:jc w:val="both"/>
        <w:rPr>
          <w:rFonts w:cstheme="minorHAnsi"/>
        </w:rPr>
      </w:pPr>
    </w:p>
    <w:p w14:paraId="46FBF94E" w14:textId="77777777" w:rsidR="00C23035" w:rsidRPr="00755BB1" w:rsidRDefault="00C23035" w:rsidP="00755BB1"/>
    <w:sectPr w:rsidR="00C23035" w:rsidRPr="00755BB1" w:rsidSect="00B106D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F87226"/>
    <w:multiLevelType w:val="hybridMultilevel"/>
    <w:tmpl w:val="85E079EC"/>
    <w:lvl w:ilvl="0" w:tplc="6D4A501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265372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08B"/>
    <w:rsid w:val="000058DA"/>
    <w:rsid w:val="00044EBE"/>
    <w:rsid w:val="0004541F"/>
    <w:rsid w:val="00050BFF"/>
    <w:rsid w:val="000657A3"/>
    <w:rsid w:val="00067FEF"/>
    <w:rsid w:val="000825F1"/>
    <w:rsid w:val="00082CC4"/>
    <w:rsid w:val="000A1589"/>
    <w:rsid w:val="000B1147"/>
    <w:rsid w:val="000B66DF"/>
    <w:rsid w:val="000B75A7"/>
    <w:rsid w:val="000C11C1"/>
    <w:rsid w:val="000C486F"/>
    <w:rsid w:val="000C6CBB"/>
    <w:rsid w:val="001052BC"/>
    <w:rsid w:val="00136EF7"/>
    <w:rsid w:val="001550F0"/>
    <w:rsid w:val="0016545F"/>
    <w:rsid w:val="0016735D"/>
    <w:rsid w:val="001A6958"/>
    <w:rsid w:val="001C7E23"/>
    <w:rsid w:val="001E4B60"/>
    <w:rsid w:val="001F15BD"/>
    <w:rsid w:val="001F2109"/>
    <w:rsid w:val="00222572"/>
    <w:rsid w:val="00223CDA"/>
    <w:rsid w:val="00236304"/>
    <w:rsid w:val="00250744"/>
    <w:rsid w:val="00273EDA"/>
    <w:rsid w:val="002770AA"/>
    <w:rsid w:val="00283F6B"/>
    <w:rsid w:val="002953F9"/>
    <w:rsid w:val="002A2B4A"/>
    <w:rsid w:val="002A7C20"/>
    <w:rsid w:val="002B1558"/>
    <w:rsid w:val="002C58A0"/>
    <w:rsid w:val="002D0457"/>
    <w:rsid w:val="002D18EE"/>
    <w:rsid w:val="002D44F1"/>
    <w:rsid w:val="002D7C0F"/>
    <w:rsid w:val="002F438C"/>
    <w:rsid w:val="00310554"/>
    <w:rsid w:val="00324D45"/>
    <w:rsid w:val="003411F0"/>
    <w:rsid w:val="0034421D"/>
    <w:rsid w:val="00353D1D"/>
    <w:rsid w:val="00387043"/>
    <w:rsid w:val="003A47F3"/>
    <w:rsid w:val="003A5B2E"/>
    <w:rsid w:val="003A64C6"/>
    <w:rsid w:val="003C3316"/>
    <w:rsid w:val="003C3EA3"/>
    <w:rsid w:val="003C5714"/>
    <w:rsid w:val="003C57F8"/>
    <w:rsid w:val="003D0101"/>
    <w:rsid w:val="003D0A35"/>
    <w:rsid w:val="003D261E"/>
    <w:rsid w:val="003D6135"/>
    <w:rsid w:val="003D70AC"/>
    <w:rsid w:val="003D78AB"/>
    <w:rsid w:val="003E2091"/>
    <w:rsid w:val="003E33FA"/>
    <w:rsid w:val="003F3C31"/>
    <w:rsid w:val="003F61FE"/>
    <w:rsid w:val="00407BB1"/>
    <w:rsid w:val="00413EE8"/>
    <w:rsid w:val="00421EF1"/>
    <w:rsid w:val="004238B3"/>
    <w:rsid w:val="0043340B"/>
    <w:rsid w:val="00443A26"/>
    <w:rsid w:val="0045395A"/>
    <w:rsid w:val="004628B2"/>
    <w:rsid w:val="00472886"/>
    <w:rsid w:val="004810C7"/>
    <w:rsid w:val="004926C1"/>
    <w:rsid w:val="00495442"/>
    <w:rsid w:val="004B2422"/>
    <w:rsid w:val="004D5C59"/>
    <w:rsid w:val="004E09D1"/>
    <w:rsid w:val="004E6D56"/>
    <w:rsid w:val="004F6259"/>
    <w:rsid w:val="004F63BE"/>
    <w:rsid w:val="00500B1B"/>
    <w:rsid w:val="00507B94"/>
    <w:rsid w:val="0054461E"/>
    <w:rsid w:val="0054626A"/>
    <w:rsid w:val="0055126D"/>
    <w:rsid w:val="005561A3"/>
    <w:rsid w:val="00565899"/>
    <w:rsid w:val="00574ADF"/>
    <w:rsid w:val="005853D9"/>
    <w:rsid w:val="00587FDF"/>
    <w:rsid w:val="005966A7"/>
    <w:rsid w:val="005A499F"/>
    <w:rsid w:val="005B221A"/>
    <w:rsid w:val="005B2DC1"/>
    <w:rsid w:val="005C375F"/>
    <w:rsid w:val="005D0B6A"/>
    <w:rsid w:val="005E5E6D"/>
    <w:rsid w:val="005E72C2"/>
    <w:rsid w:val="005E7EBE"/>
    <w:rsid w:val="005F108B"/>
    <w:rsid w:val="005F38DF"/>
    <w:rsid w:val="005F64DD"/>
    <w:rsid w:val="00602C29"/>
    <w:rsid w:val="0060339C"/>
    <w:rsid w:val="006146AD"/>
    <w:rsid w:val="006157D1"/>
    <w:rsid w:val="006353B5"/>
    <w:rsid w:val="00651ABE"/>
    <w:rsid w:val="00665587"/>
    <w:rsid w:val="00670F0A"/>
    <w:rsid w:val="00671A76"/>
    <w:rsid w:val="00677403"/>
    <w:rsid w:val="00695601"/>
    <w:rsid w:val="006B6BEE"/>
    <w:rsid w:val="006D5A49"/>
    <w:rsid w:val="006D7DCF"/>
    <w:rsid w:val="006E52BB"/>
    <w:rsid w:val="006E5D70"/>
    <w:rsid w:val="006F677E"/>
    <w:rsid w:val="00713E50"/>
    <w:rsid w:val="00715690"/>
    <w:rsid w:val="007329E2"/>
    <w:rsid w:val="00734F5B"/>
    <w:rsid w:val="00737A89"/>
    <w:rsid w:val="007402FC"/>
    <w:rsid w:val="00755BB1"/>
    <w:rsid w:val="00757BCD"/>
    <w:rsid w:val="0076067D"/>
    <w:rsid w:val="007748A7"/>
    <w:rsid w:val="007765A6"/>
    <w:rsid w:val="00796D0A"/>
    <w:rsid w:val="00797A86"/>
    <w:rsid w:val="007A38E8"/>
    <w:rsid w:val="007B06C0"/>
    <w:rsid w:val="007B4DAB"/>
    <w:rsid w:val="007B6326"/>
    <w:rsid w:val="007C1F7E"/>
    <w:rsid w:val="007D4C06"/>
    <w:rsid w:val="007E60F4"/>
    <w:rsid w:val="007F37B4"/>
    <w:rsid w:val="007F59A3"/>
    <w:rsid w:val="00803380"/>
    <w:rsid w:val="00842F30"/>
    <w:rsid w:val="00843589"/>
    <w:rsid w:val="008455CE"/>
    <w:rsid w:val="00853E5D"/>
    <w:rsid w:val="008634A1"/>
    <w:rsid w:val="008667CC"/>
    <w:rsid w:val="0088213C"/>
    <w:rsid w:val="00887DFD"/>
    <w:rsid w:val="008C0CAC"/>
    <w:rsid w:val="008C1793"/>
    <w:rsid w:val="008D07D3"/>
    <w:rsid w:val="008E466E"/>
    <w:rsid w:val="008F10F8"/>
    <w:rsid w:val="0092111B"/>
    <w:rsid w:val="009246E1"/>
    <w:rsid w:val="00927138"/>
    <w:rsid w:val="00931F65"/>
    <w:rsid w:val="00943843"/>
    <w:rsid w:val="0094761A"/>
    <w:rsid w:val="009669E2"/>
    <w:rsid w:val="009700CF"/>
    <w:rsid w:val="00975EAD"/>
    <w:rsid w:val="00996C7B"/>
    <w:rsid w:val="009A426B"/>
    <w:rsid w:val="009B3159"/>
    <w:rsid w:val="009C53F4"/>
    <w:rsid w:val="009D1E04"/>
    <w:rsid w:val="009D5A61"/>
    <w:rsid w:val="009E2639"/>
    <w:rsid w:val="009F65F0"/>
    <w:rsid w:val="00A00B6F"/>
    <w:rsid w:val="00A01350"/>
    <w:rsid w:val="00A20CEE"/>
    <w:rsid w:val="00A25F70"/>
    <w:rsid w:val="00A316C7"/>
    <w:rsid w:val="00A404E5"/>
    <w:rsid w:val="00A52DFB"/>
    <w:rsid w:val="00A53690"/>
    <w:rsid w:val="00A53B10"/>
    <w:rsid w:val="00A55DA6"/>
    <w:rsid w:val="00A630E7"/>
    <w:rsid w:val="00A748C1"/>
    <w:rsid w:val="00A86C4A"/>
    <w:rsid w:val="00A92F91"/>
    <w:rsid w:val="00A946C9"/>
    <w:rsid w:val="00A96020"/>
    <w:rsid w:val="00AA476F"/>
    <w:rsid w:val="00AA539C"/>
    <w:rsid w:val="00AA6294"/>
    <w:rsid w:val="00AC2CB7"/>
    <w:rsid w:val="00AD5D81"/>
    <w:rsid w:val="00AE0EBE"/>
    <w:rsid w:val="00AE24C6"/>
    <w:rsid w:val="00B05B70"/>
    <w:rsid w:val="00B06D24"/>
    <w:rsid w:val="00B106D5"/>
    <w:rsid w:val="00B53421"/>
    <w:rsid w:val="00B53FF3"/>
    <w:rsid w:val="00B605E2"/>
    <w:rsid w:val="00B93538"/>
    <w:rsid w:val="00BA4C01"/>
    <w:rsid w:val="00BC04F8"/>
    <w:rsid w:val="00BC314E"/>
    <w:rsid w:val="00BE1F2E"/>
    <w:rsid w:val="00BE6A8C"/>
    <w:rsid w:val="00BF1402"/>
    <w:rsid w:val="00BF66E9"/>
    <w:rsid w:val="00C04653"/>
    <w:rsid w:val="00C0618D"/>
    <w:rsid w:val="00C20505"/>
    <w:rsid w:val="00C221AE"/>
    <w:rsid w:val="00C22531"/>
    <w:rsid w:val="00C23035"/>
    <w:rsid w:val="00C40744"/>
    <w:rsid w:val="00C40D5C"/>
    <w:rsid w:val="00C4199E"/>
    <w:rsid w:val="00C632DE"/>
    <w:rsid w:val="00C66D90"/>
    <w:rsid w:val="00C6713D"/>
    <w:rsid w:val="00C742BC"/>
    <w:rsid w:val="00C76B1E"/>
    <w:rsid w:val="00C8276A"/>
    <w:rsid w:val="00C832EA"/>
    <w:rsid w:val="00C85849"/>
    <w:rsid w:val="00C87615"/>
    <w:rsid w:val="00CA7EFA"/>
    <w:rsid w:val="00CB3C7C"/>
    <w:rsid w:val="00CB45D3"/>
    <w:rsid w:val="00CC1256"/>
    <w:rsid w:val="00CC4F3C"/>
    <w:rsid w:val="00D02A32"/>
    <w:rsid w:val="00D21210"/>
    <w:rsid w:val="00D3570F"/>
    <w:rsid w:val="00D3658D"/>
    <w:rsid w:val="00D63FD0"/>
    <w:rsid w:val="00D7043C"/>
    <w:rsid w:val="00D70892"/>
    <w:rsid w:val="00D72791"/>
    <w:rsid w:val="00D76387"/>
    <w:rsid w:val="00D801CF"/>
    <w:rsid w:val="00D93753"/>
    <w:rsid w:val="00D954D6"/>
    <w:rsid w:val="00DA145B"/>
    <w:rsid w:val="00DA5477"/>
    <w:rsid w:val="00DB1504"/>
    <w:rsid w:val="00DB49E2"/>
    <w:rsid w:val="00DD5025"/>
    <w:rsid w:val="00DE4BB2"/>
    <w:rsid w:val="00DF038D"/>
    <w:rsid w:val="00DF1411"/>
    <w:rsid w:val="00DF4B58"/>
    <w:rsid w:val="00E006CC"/>
    <w:rsid w:val="00E03DB1"/>
    <w:rsid w:val="00E179C0"/>
    <w:rsid w:val="00E238A4"/>
    <w:rsid w:val="00E25497"/>
    <w:rsid w:val="00E37089"/>
    <w:rsid w:val="00E4603A"/>
    <w:rsid w:val="00E5109B"/>
    <w:rsid w:val="00E57874"/>
    <w:rsid w:val="00E64CFB"/>
    <w:rsid w:val="00E724E9"/>
    <w:rsid w:val="00E82954"/>
    <w:rsid w:val="00E853E9"/>
    <w:rsid w:val="00E87973"/>
    <w:rsid w:val="00E96E55"/>
    <w:rsid w:val="00EC11E7"/>
    <w:rsid w:val="00EE00A1"/>
    <w:rsid w:val="00EE281F"/>
    <w:rsid w:val="00EE7773"/>
    <w:rsid w:val="00F16F80"/>
    <w:rsid w:val="00F56732"/>
    <w:rsid w:val="00F643B4"/>
    <w:rsid w:val="00F65E6B"/>
    <w:rsid w:val="00F7600D"/>
    <w:rsid w:val="00F77BC1"/>
    <w:rsid w:val="00FA48D5"/>
    <w:rsid w:val="00FA5E4C"/>
    <w:rsid w:val="00FD4CE9"/>
    <w:rsid w:val="00FD6275"/>
    <w:rsid w:val="00FE77CC"/>
    <w:rsid w:val="00FF47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0CEF6E7"/>
  <w15:chartTrackingRefBased/>
  <w15:docId w15:val="{CAC8EC12-D9F0-944C-A32A-AEE3C10116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5B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10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55BB1"/>
    <w:pPr>
      <w:autoSpaceDE w:val="0"/>
      <w:autoSpaceDN w:val="0"/>
      <w:adjustRightInd w:val="0"/>
    </w:pPr>
    <w:rPr>
      <w:rFonts w:ascii="Arial" w:hAnsi="Arial" w:cs="Arial"/>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1</Words>
  <Characters>1835</Characters>
  <Application>Microsoft Office Word</Application>
  <DocSecurity>0</DocSecurity>
  <Lines>15</Lines>
  <Paragraphs>4</Paragraphs>
  <ScaleCrop>false</ScaleCrop>
  <Company/>
  <LinksUpToDate>false</LinksUpToDate>
  <CharactersWithSpaces>2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Singh</dc:creator>
  <cp:keywords/>
  <dc:description/>
  <cp:lastModifiedBy>Natasha Singh</cp:lastModifiedBy>
  <cp:revision>2</cp:revision>
  <dcterms:created xsi:type="dcterms:W3CDTF">2022-05-07T19:37:00Z</dcterms:created>
  <dcterms:modified xsi:type="dcterms:W3CDTF">2022-05-07T19:37:00Z</dcterms:modified>
</cp:coreProperties>
</file>